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A0965" w14:textId="432A4F21" w:rsidR="00B6414D" w:rsidRPr="001D3D08" w:rsidRDefault="00A65FC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AA332B">
        <w:rPr>
          <w:rFonts w:ascii="Times New Roman" w:hAnsi="Times New Roman" w:cs="Times New Roman"/>
          <w:b/>
          <w:bCs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AD2D0A">
        <w:rPr>
          <w:rFonts w:ascii="Times New Roman" w:hAnsi="Times New Roman" w:cs="Times New Roman"/>
          <w:b/>
          <w:bCs/>
          <w:sz w:val="22"/>
          <w:szCs w:val="22"/>
          <w:lang w:val="en-GB"/>
        </w:rPr>
        <w:t>4</w:t>
      </w:r>
      <w:r w:rsidR="001D3D08" w:rsidRPr="001D3D08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1D3D08" w:rsidRPr="001D3D0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 xml:space="preserve">Content analysis </w:t>
      </w:r>
      <w:r w:rsidR="00EA042D">
        <w:rPr>
          <w:rFonts w:ascii="Times New Roman" w:hAnsi="Times New Roman" w:cs="Times New Roman"/>
          <w:sz w:val="22"/>
          <w:szCs w:val="22"/>
          <w:lang w:val="en-GB"/>
        </w:rPr>
        <w:t>sub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>categories of o</w:t>
      </w:r>
      <w:r w:rsidR="001D3D08">
        <w:rPr>
          <w:rFonts w:ascii="Times New Roman" w:hAnsi="Times New Roman" w:cs="Times New Roman"/>
          <w:sz w:val="22"/>
          <w:szCs w:val="22"/>
          <w:lang w:val="en-GB"/>
        </w:rPr>
        <w:t>pen-t</w:t>
      </w:r>
      <w:r w:rsidR="001D3D08" w:rsidRPr="001D3D08">
        <w:rPr>
          <w:rFonts w:ascii="Times New Roman" w:hAnsi="Times New Roman" w:cs="Times New Roman"/>
          <w:sz w:val="22"/>
          <w:szCs w:val="22"/>
          <w:lang w:val="en-GB"/>
        </w:rPr>
        <w:t xml:space="preserve">ext responses </w:t>
      </w:r>
      <w:r w:rsidR="00B160DB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B160DB" w:rsidRPr="00B160DB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 </w:t>
      </w:r>
      <w:r w:rsidR="00B160DB">
        <w:rPr>
          <w:rFonts w:ascii="Times New Roman" w:hAnsi="Times New Roman" w:cs="Times New Roman"/>
          <w:sz w:val="22"/>
          <w:szCs w:val="22"/>
          <w:lang w:val="en-GB"/>
        </w:rPr>
        <w:t xml:space="preserve">= 376) </w:t>
      </w:r>
      <w:r w:rsidR="001D3D08">
        <w:rPr>
          <w:rFonts w:ascii="Times New Roman" w:hAnsi="Times New Roman" w:cs="Times New Roman"/>
          <w:sz w:val="22"/>
          <w:szCs w:val="22"/>
          <w:lang w:val="en-GB"/>
        </w:rPr>
        <w:t>explaining</w:t>
      </w:r>
      <w:r w:rsidR="001D3D08" w:rsidRPr="001D3D08">
        <w:rPr>
          <w:rFonts w:ascii="Times New Roman" w:hAnsi="Times New Roman" w:cs="Times New Roman"/>
          <w:sz w:val="22"/>
          <w:szCs w:val="22"/>
          <w:lang w:val="en-GB"/>
        </w:rPr>
        <w:t xml:space="preserve"> participants’ agreement or disagreement with using influencers to deliver vlogs/videos to young people about how to improve body image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 xml:space="preserve"> (question </w:t>
      </w:r>
      <w:r w:rsidR="002F1728">
        <w:rPr>
          <w:rFonts w:ascii="Times New Roman" w:hAnsi="Times New Roman" w:cs="Times New Roman"/>
          <w:sz w:val="22"/>
          <w:szCs w:val="22"/>
          <w:lang w:val="en-GB"/>
        </w:rPr>
        <w:t>B5a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1D3D08" w:rsidRPr="001D3D08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 xml:space="preserve"> Neutral responses are not included </w:t>
      </w:r>
      <w:r w:rsidR="00506608">
        <w:rPr>
          <w:rFonts w:ascii="Times New Roman" w:hAnsi="Times New Roman" w:cs="Times New Roman"/>
          <w:sz w:val="22"/>
          <w:szCs w:val="22"/>
          <w:lang w:val="en-GB"/>
        </w:rPr>
        <w:t>in the table</w:t>
      </w:r>
      <w:r w:rsidR="00EA042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="00B72BAB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3100"/>
        <w:gridCol w:w="748"/>
        <w:gridCol w:w="3714"/>
      </w:tblGrid>
      <w:tr w:rsidR="001D3D08" w:rsidRPr="001D3D08" w14:paraId="01BF6829" w14:textId="77777777" w:rsidTr="00154D82"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F4CC" w14:textId="77777777" w:rsidR="001D3D08" w:rsidRPr="001D3D08" w:rsidRDefault="001D3D08" w:rsidP="001D3A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kert scale response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51EA3" w14:textId="77777777" w:rsidR="001D3D08" w:rsidRPr="001D3D08" w:rsidRDefault="001D3D08" w:rsidP="001D3A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542515AD" w14:textId="382F1BC8" w:rsidR="001D3D08" w:rsidRPr="001D3D08" w:rsidRDefault="00AA6F03" w:rsidP="001D3A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1D3D08"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DBD6C1C" w14:textId="77777777" w:rsidR="001D3D08" w:rsidRPr="001D3D08" w:rsidRDefault="001D3D08" w:rsidP="001D3A74">
            <w:pPr>
              <w:spacing w:line="276" w:lineRule="auto"/>
              <w:ind w:hanging="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  <w:p w14:paraId="56E934FA" w14:textId="77777777" w:rsidR="001D3D08" w:rsidRPr="001D3D08" w:rsidRDefault="001D3D08" w:rsidP="001D3A74">
            <w:pPr>
              <w:spacing w:line="276" w:lineRule="auto"/>
              <w:ind w:hanging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</w:tcPr>
          <w:p w14:paraId="4BA24D9C" w14:textId="77777777" w:rsidR="001D3D08" w:rsidRPr="001D3D08" w:rsidRDefault="001D3D08" w:rsidP="001D3A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  <w:p w14:paraId="2C883E01" w14:textId="5F3731FB" w:rsidR="001D3D08" w:rsidRPr="001D3D08" w:rsidRDefault="001D3D08" w:rsidP="001D3A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  <w:r w:rsidR="005F7A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quote</w:t>
            </w:r>
          </w:p>
        </w:tc>
      </w:tr>
      <w:tr w:rsidR="001D3D08" w:rsidRPr="001D3D08" w14:paraId="6664A3C9" w14:textId="77777777" w:rsidTr="00154D82">
        <w:trPr>
          <w:trHeight w:val="485"/>
        </w:trPr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94BA" w14:textId="789981D2" w:rsidR="001D3D08" w:rsidRPr="001D3D08" w:rsidRDefault="001D3D08" w:rsidP="001D3D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ree</w:t>
            </w:r>
            <w:r w:rsidR="00485D3E" w:rsidRPr="00485D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14:paraId="03C9718D" w14:textId="74A7F595" w:rsidR="001D3D08" w:rsidRPr="001D3D08" w:rsidRDefault="001D3D08" w:rsidP="001D3D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1D3D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230</w:t>
            </w:r>
            <w:r w:rsidR="005164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61.2%</w:t>
            </w: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</w:tcBorders>
          </w:tcPr>
          <w:p w14:paraId="7EB0E87A" w14:textId="192AFE84" w:rsidR="001D3D08" w:rsidRPr="00B54CE7" w:rsidRDefault="002609EA" w:rsidP="001D3D0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</w:t>
            </w:r>
            <w:r w:rsidR="002539A3"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lpful </w:t>
            </w:r>
            <w:r w:rsidR="0011623C"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 health and wellbeing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097C7E1D" w14:textId="06911F86" w:rsidR="001D3D08" w:rsidRPr="00B54CE7" w:rsidRDefault="008275C0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  <w:p w14:paraId="63D39218" w14:textId="4FF9C6F1" w:rsidR="002539A3" w:rsidRPr="00B54CE7" w:rsidRDefault="002539A3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6)</w:t>
            </w:r>
          </w:p>
        </w:tc>
        <w:tc>
          <w:tcPr>
            <w:tcW w:w="3714" w:type="dxa"/>
            <w:tcBorders>
              <w:top w:val="single" w:sz="4" w:space="0" w:color="auto"/>
            </w:tcBorders>
          </w:tcPr>
          <w:p w14:paraId="469893A3" w14:textId="49D271E0" w:rsidR="001D3D08" w:rsidRPr="00B54CE7" w:rsidRDefault="001D3D08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2609E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38194A" w:rsidRPr="00B54C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 improve the overall mental health of young people” </w:t>
            </w:r>
          </w:p>
        </w:tc>
      </w:tr>
      <w:tr w:rsidR="00196CB2" w:rsidRPr="001D3D08" w14:paraId="2B04390D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1298" w14:textId="77777777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04740CCA" w14:textId="36C8D921" w:rsidR="00196CB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image is an important issue</w:t>
            </w:r>
          </w:p>
        </w:tc>
        <w:tc>
          <w:tcPr>
            <w:tcW w:w="748" w:type="dxa"/>
          </w:tcPr>
          <w:p w14:paraId="731B645E" w14:textId="523EA732" w:rsidR="00196CB2" w:rsidRDefault="00196CB2" w:rsidP="00196CB2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12.6)</w:t>
            </w:r>
          </w:p>
        </w:tc>
        <w:tc>
          <w:tcPr>
            <w:tcW w:w="3714" w:type="dxa"/>
          </w:tcPr>
          <w:p w14:paraId="7CE652D2" w14:textId="48A10BB2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t is more common in the younger generation for body insecurity and this needs to be explicitly addressed”</w:t>
            </w:r>
          </w:p>
        </w:tc>
      </w:tr>
      <w:tr w:rsidR="00196CB2" w:rsidRPr="001D3D08" w14:paraId="47D24DB4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6EEF" w14:textId="77777777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0BF5A038" w14:textId="346336AB" w:rsidR="00196CB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neral comments in agreement</w:t>
            </w:r>
          </w:p>
        </w:tc>
        <w:tc>
          <w:tcPr>
            <w:tcW w:w="748" w:type="dxa"/>
          </w:tcPr>
          <w:p w14:paraId="69102C34" w14:textId="064213B9" w:rsidR="00196CB2" w:rsidRDefault="00196CB2" w:rsidP="00196CB2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 (11.3)</w:t>
            </w:r>
          </w:p>
        </w:tc>
        <w:tc>
          <w:tcPr>
            <w:tcW w:w="3714" w:type="dxa"/>
          </w:tcPr>
          <w:p w14:paraId="2C7CB902" w14:textId="5813337B" w:rsidR="00196CB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Think it would be good for young people to see”</w:t>
            </w:r>
          </w:p>
        </w:tc>
      </w:tr>
      <w:tr w:rsidR="00196CB2" w:rsidRPr="001D3D08" w14:paraId="303E9274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527A" w14:textId="77777777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2E24E0D9" w14:textId="70EAC2BA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internet is a good vehicle to reach young people </w:t>
            </w:r>
          </w:p>
        </w:tc>
        <w:tc>
          <w:tcPr>
            <w:tcW w:w="748" w:type="dxa"/>
          </w:tcPr>
          <w:p w14:paraId="59A63CA6" w14:textId="77777777" w:rsidR="00196CB2" w:rsidRDefault="00196CB2" w:rsidP="00196CB2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  <w:p w14:paraId="57D2A618" w14:textId="0FF9CCB9" w:rsidR="00196CB2" w:rsidRPr="001D3D08" w:rsidRDefault="00196CB2" w:rsidP="00196CB2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0.0)</w:t>
            </w:r>
          </w:p>
        </w:tc>
        <w:tc>
          <w:tcPr>
            <w:tcW w:w="3714" w:type="dxa"/>
          </w:tcPr>
          <w:p w14:paraId="352D91C9" w14:textId="3E2BDAD3" w:rsidR="00196CB2" w:rsidRPr="00BA6397" w:rsidRDefault="00196CB2" w:rsidP="00196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t can help those who can’t get to any doctors and it’s easy as they can also show tutorials” </w:t>
            </w:r>
          </w:p>
        </w:tc>
      </w:tr>
      <w:tr w:rsidR="00196CB2" w:rsidRPr="001D3D08" w14:paraId="2C47FC9E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3C16" w14:textId="77777777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715F10EC" w14:textId="05E5D194" w:rsidR="00196CB2" w:rsidRPr="00154D8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fluencers are relatable  </w:t>
            </w:r>
          </w:p>
        </w:tc>
        <w:tc>
          <w:tcPr>
            <w:tcW w:w="748" w:type="dxa"/>
          </w:tcPr>
          <w:p w14:paraId="5CA5D7FB" w14:textId="77777777" w:rsidR="00196CB2" w:rsidRPr="00154D82" w:rsidRDefault="00196CB2" w:rsidP="00196CB2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  <w:p w14:paraId="67193461" w14:textId="2D5BA84B" w:rsidR="00196CB2" w:rsidRPr="00154D8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9.</w:t>
            </w:r>
            <w:r w:rsidR="00AA332B"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714" w:type="dxa"/>
          </w:tcPr>
          <w:p w14:paraId="613E40C7" w14:textId="134B0758" w:rsidR="00196CB2" w:rsidRPr="00154D8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ople</w:t>
            </w:r>
            <w:proofErr w:type="gramEnd"/>
            <w:r w:rsidRPr="00154D8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y age will be able to relate to them”</w:t>
            </w:r>
          </w:p>
        </w:tc>
      </w:tr>
      <w:tr w:rsidR="001D3D08" w:rsidRPr="001D3D08" w14:paraId="470A9C88" w14:textId="77777777" w:rsidTr="00154D82">
        <w:trPr>
          <w:trHeight w:val="1196"/>
        </w:trPr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0F2C" w14:textId="77777777" w:rsidR="001D3D08" w:rsidRPr="001D3D08" w:rsidRDefault="001D3D08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1F76C19C" w14:textId="4714C9C0" w:rsidR="001D3D08" w:rsidRPr="001D3D08" w:rsidRDefault="002609EA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are trustworthy</w:t>
            </w:r>
          </w:p>
        </w:tc>
        <w:tc>
          <w:tcPr>
            <w:tcW w:w="748" w:type="dxa"/>
          </w:tcPr>
          <w:p w14:paraId="29EE411C" w14:textId="17B45965" w:rsidR="001D3D08" w:rsidRPr="001D3D08" w:rsidRDefault="002539A3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.7)</w:t>
            </w:r>
          </w:p>
        </w:tc>
        <w:tc>
          <w:tcPr>
            <w:tcW w:w="3714" w:type="dxa"/>
          </w:tcPr>
          <w:p w14:paraId="46124C6C" w14:textId="27C7B7DC" w:rsidR="001D3D08" w:rsidRPr="00126EBD" w:rsidRDefault="00242F46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selected totally agree because influencers are very relatable with </w:t>
            </w:r>
            <w:proofErr w:type="gramStart"/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</w:t>
            </w:r>
            <w:proofErr w:type="gramEnd"/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I also trust their opinions and advice”</w:t>
            </w:r>
          </w:p>
        </w:tc>
      </w:tr>
      <w:tr w:rsidR="00E11ECF" w:rsidRPr="001D3D08" w14:paraId="3C9A3B63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4BC7" w14:textId="77777777" w:rsidR="00E11ECF" w:rsidRPr="001D3D08" w:rsidRDefault="00E11ECF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524AFC37" w14:textId="0E67FEA0" w:rsidR="00E11ECF" w:rsidRDefault="008275C0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can relate to body image issues</w:t>
            </w:r>
          </w:p>
        </w:tc>
        <w:tc>
          <w:tcPr>
            <w:tcW w:w="748" w:type="dxa"/>
          </w:tcPr>
          <w:p w14:paraId="21BAAB9D" w14:textId="062B7EE2" w:rsidR="00E11ECF" w:rsidRDefault="008275C0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5)</w:t>
            </w:r>
          </w:p>
        </w:tc>
        <w:tc>
          <w:tcPr>
            <w:tcW w:w="3714" w:type="dxa"/>
          </w:tcPr>
          <w:p w14:paraId="11567384" w14:textId="3A8F7AEF" w:rsidR="00E11ECF" w:rsidRPr="00126EBD" w:rsidRDefault="00C3187A" w:rsidP="00126EB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They would have been in our position before and know what we are going through.”</w:t>
            </w:r>
          </w:p>
        </w:tc>
      </w:tr>
      <w:tr w:rsidR="00196CB2" w:rsidRPr="001D3D08" w14:paraId="57FC0723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DE08" w14:textId="77777777" w:rsidR="00196CB2" w:rsidRPr="001D3D08" w:rsidRDefault="00196CB2" w:rsidP="00196CB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41DB9D3E" w14:textId="0E3D8B08" w:rsidR="00196CB2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 increase confidence</w:t>
            </w:r>
          </w:p>
        </w:tc>
        <w:tc>
          <w:tcPr>
            <w:tcW w:w="748" w:type="dxa"/>
          </w:tcPr>
          <w:p w14:paraId="212C202D" w14:textId="6F8133E6" w:rsidR="00196CB2" w:rsidRPr="00126EBD" w:rsidRDefault="00196CB2" w:rsidP="00196CB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3.5)</w:t>
            </w:r>
          </w:p>
        </w:tc>
        <w:tc>
          <w:tcPr>
            <w:tcW w:w="3714" w:type="dxa"/>
          </w:tcPr>
          <w:p w14:paraId="34DB3138" w14:textId="504908C7" w:rsidR="00196CB2" w:rsidRPr="00126EBD" w:rsidRDefault="00196CB2" w:rsidP="00196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t will help them feel more confident with their body down the line”</w:t>
            </w:r>
          </w:p>
        </w:tc>
      </w:tr>
      <w:tr w:rsidR="00E11ECF" w:rsidRPr="001D3D08" w14:paraId="5D66FFB2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ABA3" w14:textId="77777777" w:rsidR="00E11ECF" w:rsidRPr="001D3D08" w:rsidRDefault="00E11ECF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66645677" w14:textId="09842A92" w:rsidR="00E11ECF" w:rsidRPr="00126EBD" w:rsidRDefault="002609EA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</w:t>
            </w:r>
            <w:r w:rsidR="008275C0"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crease media literacy skills </w:t>
            </w:r>
          </w:p>
        </w:tc>
        <w:tc>
          <w:tcPr>
            <w:tcW w:w="748" w:type="dxa"/>
          </w:tcPr>
          <w:p w14:paraId="325613A9" w14:textId="637E613E" w:rsidR="00E11ECF" w:rsidRPr="00126EBD" w:rsidRDefault="00126EB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3)</w:t>
            </w:r>
          </w:p>
        </w:tc>
        <w:tc>
          <w:tcPr>
            <w:tcW w:w="3714" w:type="dxa"/>
          </w:tcPr>
          <w:p w14:paraId="2B3CFA9C" w14:textId="4124C467" w:rsidR="00E11ECF" w:rsidRPr="00126EBD" w:rsidRDefault="00C3187A" w:rsidP="00126EB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Because so many people go on about weight and body type and people edit pictures which makes you feel bad about yourself”</w:t>
            </w:r>
          </w:p>
        </w:tc>
      </w:tr>
      <w:tr w:rsidR="008275C0" w:rsidRPr="001D3D08" w14:paraId="4E7825FB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557A" w14:textId="77777777" w:rsidR="008275C0" w:rsidRPr="001D3D08" w:rsidRDefault="008275C0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39F5F260" w14:textId="33491046" w:rsidR="008275C0" w:rsidRDefault="002609EA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logs would be</w:t>
            </w:r>
            <w:r w:rsidR="008275C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teresting and inspiring </w:t>
            </w:r>
          </w:p>
        </w:tc>
        <w:tc>
          <w:tcPr>
            <w:tcW w:w="748" w:type="dxa"/>
          </w:tcPr>
          <w:p w14:paraId="2B602A89" w14:textId="4B21B72A" w:rsidR="008275C0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3)</w:t>
            </w:r>
          </w:p>
        </w:tc>
        <w:tc>
          <w:tcPr>
            <w:tcW w:w="3714" w:type="dxa"/>
          </w:tcPr>
          <w:p w14:paraId="234CA58F" w14:textId="5D737A44" w:rsidR="008275C0" w:rsidRPr="00126EBD" w:rsidRDefault="00913575" w:rsidP="00126EB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A152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cause young people like </w:t>
            </w:r>
            <w:proofErr w:type="gramStart"/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elf</w:t>
            </w:r>
            <w:proofErr w:type="gramEnd"/>
            <w:r w:rsidRPr="00126E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ould watch and be interested to find out more from these vlogs and videos”</w:t>
            </w:r>
          </w:p>
        </w:tc>
      </w:tr>
      <w:tr w:rsidR="008275C0" w:rsidRPr="001D3D08" w14:paraId="1AA161F3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778A" w14:textId="77777777" w:rsidR="008275C0" w:rsidRPr="001D3D08" w:rsidRDefault="008275C0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6668E057" w14:textId="22F0AB0A" w:rsidR="008275C0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 sure</w:t>
            </w:r>
          </w:p>
        </w:tc>
        <w:tc>
          <w:tcPr>
            <w:tcW w:w="748" w:type="dxa"/>
          </w:tcPr>
          <w:p w14:paraId="6073696E" w14:textId="35DF90AF" w:rsidR="008275C0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3)</w:t>
            </w:r>
          </w:p>
        </w:tc>
        <w:tc>
          <w:tcPr>
            <w:tcW w:w="3714" w:type="dxa"/>
          </w:tcPr>
          <w:p w14:paraId="46A09C85" w14:textId="014A677C" w:rsidR="008275C0" w:rsidRPr="001D3D08" w:rsidRDefault="00126EB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I don’t know” </w:t>
            </w:r>
          </w:p>
        </w:tc>
      </w:tr>
      <w:tr w:rsidR="004620ED" w:rsidRPr="001D3D08" w14:paraId="21B641A5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1331" w14:textId="77777777" w:rsidR="004620ED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3A0FF92C" w14:textId="2F01A3F6" w:rsidR="004620ED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c</w:t>
            </w:r>
            <w:r w:rsidR="002609E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laneous</w:t>
            </w:r>
          </w:p>
        </w:tc>
        <w:tc>
          <w:tcPr>
            <w:tcW w:w="748" w:type="dxa"/>
          </w:tcPr>
          <w:p w14:paraId="11D6D392" w14:textId="743309E0" w:rsidR="004620ED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1.7)</w:t>
            </w:r>
          </w:p>
        </w:tc>
        <w:tc>
          <w:tcPr>
            <w:tcW w:w="3714" w:type="dxa"/>
          </w:tcPr>
          <w:p w14:paraId="797F3F8F" w14:textId="6F2C4276" w:rsidR="004620ED" w:rsidRPr="001D3D08" w:rsidRDefault="00913575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A good body is a healthy body”</w:t>
            </w:r>
          </w:p>
        </w:tc>
      </w:tr>
      <w:tr w:rsidR="001D3D08" w:rsidRPr="001D3D08" w14:paraId="7ADC17B9" w14:textId="77777777" w:rsidTr="00154D82">
        <w:trPr>
          <w:trHeight w:val="575"/>
        </w:trPr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6B1A" w14:textId="77777777" w:rsidR="001D3D08" w:rsidRPr="001D3D08" w:rsidRDefault="001D3D08" w:rsidP="001D3A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  <w:bottom w:val="single" w:sz="4" w:space="0" w:color="auto"/>
            </w:tcBorders>
          </w:tcPr>
          <w:p w14:paraId="36A78B54" w14:textId="7CDD62B4" w:rsidR="001D3D08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text response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498E8E9" w14:textId="301574C5" w:rsidR="001D3D08" w:rsidRPr="001D3D08" w:rsidRDefault="004620ED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.7)</w:t>
            </w:r>
          </w:p>
        </w:tc>
        <w:tc>
          <w:tcPr>
            <w:tcW w:w="3714" w:type="dxa"/>
            <w:tcBorders>
              <w:bottom w:val="single" w:sz="4" w:space="0" w:color="auto"/>
            </w:tcBorders>
          </w:tcPr>
          <w:p w14:paraId="092C12DB" w14:textId="4922E1BA" w:rsidR="001D3D08" w:rsidRPr="001D3D08" w:rsidRDefault="00913575" w:rsidP="001D3A7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A5565C" w:rsidRPr="001D3D08" w14:paraId="3D81F51E" w14:textId="77777777" w:rsidTr="00154D82"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0EF0" w14:textId="1B703353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isagree</w:t>
            </w:r>
            <w:r w:rsidR="00485D3E" w:rsidRPr="00485D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3</w:t>
            </w:r>
          </w:p>
          <w:p w14:paraId="2054FB42" w14:textId="1A7AFC47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1D3D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51</w:t>
            </w:r>
            <w:r w:rsidR="005164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13.6%</w:t>
            </w:r>
            <w:r w:rsidRPr="001D3D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368ACADA" w14:textId="1C3A8F11" w:rsidR="00A5565C" w:rsidRPr="00700038" w:rsidRDefault="000B4F7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</w:t>
            </w:r>
            <w:r w:rsidR="00700038"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fluencers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e untrustworthy</w:t>
            </w:r>
          </w:p>
        </w:tc>
        <w:tc>
          <w:tcPr>
            <w:tcW w:w="748" w:type="dxa"/>
          </w:tcPr>
          <w:p w14:paraId="0594CD90" w14:textId="0DEBE83F" w:rsidR="00A5565C" w:rsidRPr="00700038" w:rsidRDefault="00700038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A5565C"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9.6)</w:t>
            </w:r>
          </w:p>
        </w:tc>
        <w:tc>
          <w:tcPr>
            <w:tcW w:w="3714" w:type="dxa"/>
          </w:tcPr>
          <w:p w14:paraId="389EC1EA" w14:textId="1B7B3F37" w:rsidR="00A5565C" w:rsidRPr="00700038" w:rsidRDefault="00700038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 wouldn’t trust their opinions”</w:t>
            </w:r>
          </w:p>
        </w:tc>
      </w:tr>
      <w:tr w:rsidR="00700038" w:rsidRPr="001D3D08" w14:paraId="59B47392" w14:textId="77777777" w:rsidTr="00154D82"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9E42" w14:textId="77777777" w:rsidR="00700038" w:rsidRPr="001D3D08" w:rsidRDefault="00700038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68A44C0D" w14:textId="5C97ACF5" w:rsidR="00700038" w:rsidRPr="00700038" w:rsidRDefault="00700038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cause harm </w:t>
            </w:r>
          </w:p>
        </w:tc>
        <w:tc>
          <w:tcPr>
            <w:tcW w:w="748" w:type="dxa"/>
          </w:tcPr>
          <w:p w14:paraId="02067527" w14:textId="57F32916" w:rsidR="00700038" w:rsidRPr="00700038" w:rsidRDefault="00993BA3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9.6)</w:t>
            </w:r>
          </w:p>
        </w:tc>
        <w:tc>
          <w:tcPr>
            <w:tcW w:w="3714" w:type="dxa"/>
          </w:tcPr>
          <w:p w14:paraId="4CC91842" w14:textId="50FD307B" w:rsidR="00700038" w:rsidRPr="00700038" w:rsidRDefault="00700038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C138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less they are a professional </w:t>
            </w:r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ir </w:t>
            </w:r>
            <w:proofErr w:type="spellStart"/>
            <w:proofErr w:type="gramStart"/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ise</w:t>
            </w:r>
            <w:proofErr w:type="spellEnd"/>
            <w:proofErr w:type="gramEnd"/>
            <w:r w:rsidRPr="007000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[sic] may be wrong and affect my health”</w:t>
            </w:r>
          </w:p>
        </w:tc>
      </w:tr>
      <w:tr w:rsidR="00A5565C" w:rsidRPr="001D3D08" w14:paraId="6637EA6E" w14:textId="77777777" w:rsidTr="00154D82">
        <w:tc>
          <w:tcPr>
            <w:tcW w:w="11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A541D6" w14:textId="77777777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0B2D9826" w14:textId="52B07C78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</w:t>
            </w:r>
            <w:r w:rsid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an promote appearance ideals</w:t>
            </w:r>
          </w:p>
        </w:tc>
        <w:tc>
          <w:tcPr>
            <w:tcW w:w="748" w:type="dxa"/>
          </w:tcPr>
          <w:p w14:paraId="6F32B39B" w14:textId="1BB2F4C7" w:rsidR="00A5565C" w:rsidRPr="006A06FC" w:rsidRDefault="000471DA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1.6)</w:t>
            </w:r>
          </w:p>
        </w:tc>
        <w:tc>
          <w:tcPr>
            <w:tcW w:w="3714" w:type="dxa"/>
          </w:tcPr>
          <w:p w14:paraId="215F75D3" w14:textId="319B215E" w:rsidR="00A5565C" w:rsidRPr="006A06FC" w:rsidRDefault="00A5565C" w:rsidP="006559A6">
            <w:pPr>
              <w:tabs>
                <w:tab w:val="left" w:pos="653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0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6A06FC" w:rsidRPr="006A0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t </w:t>
            </w:r>
            <w:proofErr w:type="gramStart"/>
            <w:r w:rsidR="006A06FC" w:rsidRPr="006A0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ve</w:t>
            </w:r>
            <w:proofErr w:type="gramEnd"/>
            <w:r w:rsidR="006A06FC" w:rsidRPr="006A0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sic] young people the wrong idea of how you should look</w:t>
            </w:r>
            <w:r w:rsidR="006559A6" w:rsidRPr="006A0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</w:t>
            </w:r>
          </w:p>
        </w:tc>
      </w:tr>
      <w:tr w:rsidR="00A5565C" w:rsidRPr="001D3D08" w14:paraId="7982A56F" w14:textId="77777777" w:rsidTr="00154D82">
        <w:tc>
          <w:tcPr>
            <w:tcW w:w="11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26D10ED" w14:textId="77777777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5D2F4D08" w14:textId="1E704C51" w:rsidR="00A5565C" w:rsidRPr="000B4F7C" w:rsidRDefault="000B4F7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n’t need help/not interested</w:t>
            </w:r>
            <w:r w:rsidR="00A5565C"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48" w:type="dxa"/>
          </w:tcPr>
          <w:p w14:paraId="7AAB0C30" w14:textId="386A8DC5" w:rsidR="00A5565C" w:rsidRPr="000B4F7C" w:rsidRDefault="0061615D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3.7)</w:t>
            </w:r>
          </w:p>
        </w:tc>
        <w:tc>
          <w:tcPr>
            <w:tcW w:w="3714" w:type="dxa"/>
          </w:tcPr>
          <w:p w14:paraId="0EFF76F1" w14:textId="2AFF340E" w:rsidR="00A5565C" w:rsidRPr="00FC2D69" w:rsidRDefault="00D17342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cyan"/>
                <w:lang w:val="en-GB"/>
              </w:rPr>
            </w:pPr>
            <w:r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0B4F7C"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 before I do not require information as I feel confident enough to look after myself</w:t>
            </w:r>
            <w:r w:rsidR="00975A50" w:rsidRPr="000B4F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” </w:t>
            </w:r>
          </w:p>
        </w:tc>
      </w:tr>
      <w:tr w:rsidR="00A5565C" w:rsidRPr="001D3D08" w14:paraId="2D564E9F" w14:textId="77777777" w:rsidTr="00154D82">
        <w:tc>
          <w:tcPr>
            <w:tcW w:w="11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D4B2B3" w14:textId="2C380FA6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</w:tcBorders>
          </w:tcPr>
          <w:p w14:paraId="0AD86EC6" w14:textId="3A9D4F5E" w:rsidR="00A5565C" w:rsidRDefault="00A5565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e-size-fits-all approach won’t work as we are all different</w:t>
            </w:r>
          </w:p>
        </w:tc>
        <w:tc>
          <w:tcPr>
            <w:tcW w:w="748" w:type="dxa"/>
          </w:tcPr>
          <w:p w14:paraId="2C1E4B11" w14:textId="1528C261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.9)</w:t>
            </w:r>
          </w:p>
        </w:tc>
        <w:tc>
          <w:tcPr>
            <w:tcW w:w="3714" w:type="dxa"/>
          </w:tcPr>
          <w:p w14:paraId="21329A4D" w14:textId="33DA0525" w:rsidR="00A5565C" w:rsidRPr="001D3D08" w:rsidRDefault="00D17342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E845A2" w:rsidRPr="00E845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logs and videos aren't going to be specialised to an individual person seeking help and advice given may not be relevant</w:t>
            </w:r>
            <w:r w:rsidR="00E845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”</w:t>
            </w:r>
          </w:p>
        </w:tc>
      </w:tr>
      <w:tr w:rsidR="00A5565C" w:rsidRPr="001D3D08" w14:paraId="74F13BFE" w14:textId="77777777" w:rsidTr="00154D82">
        <w:tc>
          <w:tcPr>
            <w:tcW w:w="11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9B67EC2" w14:textId="77777777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00" w:type="dxa"/>
            <w:tcBorders>
              <w:left w:val="single" w:sz="4" w:space="0" w:color="auto"/>
              <w:bottom w:val="single" w:sz="4" w:space="0" w:color="auto"/>
            </w:tcBorders>
          </w:tcPr>
          <w:p w14:paraId="4929C2E0" w14:textId="6773AA85" w:rsidR="00A5565C" w:rsidRDefault="00A5565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cellaneous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225E284" w14:textId="02E2CF45" w:rsidR="00A5565C" w:rsidRPr="001D3D08" w:rsidRDefault="00A5565C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196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9.6)</w:t>
            </w:r>
          </w:p>
        </w:tc>
        <w:tc>
          <w:tcPr>
            <w:tcW w:w="3714" w:type="dxa"/>
            <w:tcBorders>
              <w:bottom w:val="single" w:sz="4" w:space="0" w:color="auto"/>
            </w:tcBorders>
          </w:tcPr>
          <w:p w14:paraId="626FC54E" w14:textId="09683537" w:rsidR="00A5565C" w:rsidRPr="001D3D08" w:rsidRDefault="00D17342" w:rsidP="00D1734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A872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</w:t>
            </w:r>
            <w:r w:rsidR="00E845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’s their own choice”</w:t>
            </w:r>
          </w:p>
        </w:tc>
      </w:tr>
    </w:tbl>
    <w:p w14:paraId="14ADBFC5" w14:textId="05AFCD61" w:rsidR="001D3D08" w:rsidRDefault="00EA042D" w:rsidP="00D17342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2"/>
          <w:szCs w:val="22"/>
          <w:lang w:val="en-GB"/>
        </w:rPr>
        <w:t>Neutral responses accounted for 25</w:t>
      </w:r>
      <w:r w:rsidR="00516452">
        <w:rPr>
          <w:rFonts w:ascii="Times New Roman" w:hAnsi="Times New Roman" w:cs="Times New Roman"/>
          <w:sz w:val="22"/>
          <w:szCs w:val="22"/>
          <w:lang w:val="en-GB"/>
        </w:rPr>
        <w:t>.2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% </w:t>
      </w:r>
      <w:r w:rsidRPr="00EA042D">
        <w:rPr>
          <w:rFonts w:ascii="Times New Roman" w:hAnsi="Times New Roman" w:cs="Times New Roman"/>
          <w:i/>
          <w:iCs/>
          <w:sz w:val="22"/>
          <w:szCs w:val="22"/>
          <w:lang w:val="en-GB"/>
        </w:rPr>
        <w:t>(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= 95) of the total responses. </w:t>
      </w:r>
    </w:p>
    <w:p w14:paraId="1C65B218" w14:textId="219094E7" w:rsidR="00485D3E" w:rsidRDefault="00485D3E" w:rsidP="00D17342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85D3E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Likert-scale responses include “totally agree” and “mostly agree”. </w:t>
      </w:r>
    </w:p>
    <w:p w14:paraId="2659B3FC" w14:textId="42AD1372" w:rsidR="00485D3E" w:rsidRPr="00EA042D" w:rsidRDefault="00485D3E" w:rsidP="00D17342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85D3E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Likert-scale responses include “totally disagree” and “mostly disagree”. </w:t>
      </w:r>
    </w:p>
    <w:sectPr w:rsidR="00485D3E" w:rsidRPr="00EA04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08"/>
    <w:rsid w:val="00031BA6"/>
    <w:rsid w:val="000471DA"/>
    <w:rsid w:val="000B4F7C"/>
    <w:rsid w:val="000C1109"/>
    <w:rsid w:val="0011623C"/>
    <w:rsid w:val="00126EBD"/>
    <w:rsid w:val="00154D82"/>
    <w:rsid w:val="00196CB2"/>
    <w:rsid w:val="001D3D08"/>
    <w:rsid w:val="001E03F3"/>
    <w:rsid w:val="00242F46"/>
    <w:rsid w:val="002539A3"/>
    <w:rsid w:val="002609EA"/>
    <w:rsid w:val="00294EBF"/>
    <w:rsid w:val="002F1728"/>
    <w:rsid w:val="00370CE3"/>
    <w:rsid w:val="0038194A"/>
    <w:rsid w:val="00416B02"/>
    <w:rsid w:val="004620ED"/>
    <w:rsid w:val="0046326F"/>
    <w:rsid w:val="00485D3E"/>
    <w:rsid w:val="00506608"/>
    <w:rsid w:val="00516452"/>
    <w:rsid w:val="005B4CD7"/>
    <w:rsid w:val="005F7A5D"/>
    <w:rsid w:val="0061615D"/>
    <w:rsid w:val="006559A6"/>
    <w:rsid w:val="006A06FC"/>
    <w:rsid w:val="006F52CB"/>
    <w:rsid w:val="00700038"/>
    <w:rsid w:val="00762DCD"/>
    <w:rsid w:val="008275C0"/>
    <w:rsid w:val="00866CC8"/>
    <w:rsid w:val="008C36C9"/>
    <w:rsid w:val="00913575"/>
    <w:rsid w:val="00975A50"/>
    <w:rsid w:val="00993BA3"/>
    <w:rsid w:val="00A15247"/>
    <w:rsid w:val="00A52475"/>
    <w:rsid w:val="00A52FAD"/>
    <w:rsid w:val="00A5565C"/>
    <w:rsid w:val="00A61B0A"/>
    <w:rsid w:val="00A65FC0"/>
    <w:rsid w:val="00A872C1"/>
    <w:rsid w:val="00AA332B"/>
    <w:rsid w:val="00AA6F03"/>
    <w:rsid w:val="00AB378E"/>
    <w:rsid w:val="00AC170D"/>
    <w:rsid w:val="00AD2D0A"/>
    <w:rsid w:val="00AE56A1"/>
    <w:rsid w:val="00AE75A4"/>
    <w:rsid w:val="00B15A5F"/>
    <w:rsid w:val="00B160DB"/>
    <w:rsid w:val="00B54CE7"/>
    <w:rsid w:val="00B6414D"/>
    <w:rsid w:val="00B72BAB"/>
    <w:rsid w:val="00BA6397"/>
    <w:rsid w:val="00C1386B"/>
    <w:rsid w:val="00C3187A"/>
    <w:rsid w:val="00C47B50"/>
    <w:rsid w:val="00CA1FC4"/>
    <w:rsid w:val="00D17342"/>
    <w:rsid w:val="00D86CD9"/>
    <w:rsid w:val="00DD24D1"/>
    <w:rsid w:val="00DD6A1D"/>
    <w:rsid w:val="00E11ECF"/>
    <w:rsid w:val="00E25E32"/>
    <w:rsid w:val="00E82C74"/>
    <w:rsid w:val="00E845A2"/>
    <w:rsid w:val="00EA042D"/>
    <w:rsid w:val="00EB1D85"/>
    <w:rsid w:val="00ED3969"/>
    <w:rsid w:val="00F15B02"/>
    <w:rsid w:val="00F33C38"/>
    <w:rsid w:val="00FC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B2779"/>
  <w15:chartTrackingRefBased/>
  <w15:docId w15:val="{1E9F1EA9-7968-AE48-BB37-FC0D6AC7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3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8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8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15</cp:revision>
  <cp:lastPrinted>2025-01-09T16:03:00Z</cp:lastPrinted>
  <dcterms:created xsi:type="dcterms:W3CDTF">2025-01-17T17:07:00Z</dcterms:created>
  <dcterms:modified xsi:type="dcterms:W3CDTF">2025-03-07T15:22:00Z</dcterms:modified>
</cp:coreProperties>
</file>